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5C0AA" w14:textId="5C8E477B" w:rsidR="00594A53" w:rsidRDefault="00594A53" w:rsidP="00594A53">
      <w:pPr>
        <w:rPr>
          <w:rFonts w:asciiTheme="minorBidi" w:hAnsiTheme="minorBidi"/>
          <w:color w:val="000000" w:themeColor="text1"/>
          <w:sz w:val="22"/>
          <w:szCs w:val="22"/>
          <w:lang w:val="en-US"/>
        </w:rPr>
      </w:pPr>
      <w:r w:rsidRPr="00884B14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>Supplementa</w:t>
      </w:r>
      <w:r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ry </w:t>
      </w:r>
      <w:r w:rsidRPr="00884B14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>Figure 1.</w:t>
      </w:r>
      <w:r w:rsidRPr="00884B14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 </w:t>
      </w:r>
      <w:r w:rsidR="005133EB" w:rsidRP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Profile plots with Loess fit for global 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>retinal nerve fiber layer (RNFL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>-G)</w:t>
      </w:r>
      <w:r w:rsidR="005133EB" w:rsidRP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 thicknesses of the cohort patients.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 Each gray line displays the global thickness through the follow up duration 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>for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 each eye. The thick blue line represents the Loess fit.</w:t>
      </w:r>
    </w:p>
    <w:p w14:paraId="26A03C01" w14:textId="77777777" w:rsidR="005133EB" w:rsidRPr="00884B14" w:rsidRDefault="005133EB" w:rsidP="00594A53">
      <w:pPr>
        <w:rPr>
          <w:rFonts w:asciiTheme="minorBidi" w:hAnsiTheme="minorBidi"/>
          <w:color w:val="000000" w:themeColor="text1"/>
          <w:sz w:val="22"/>
          <w:szCs w:val="22"/>
          <w:lang w:val="en-US"/>
        </w:rPr>
      </w:pPr>
    </w:p>
    <w:p w14:paraId="2CAD31B8" w14:textId="77777777" w:rsidR="00594A53" w:rsidRDefault="00594A53" w:rsidP="00594A53">
      <w:pPr>
        <w:rPr>
          <w:lang w:val="en-US"/>
        </w:rPr>
      </w:pPr>
    </w:p>
    <w:p w14:paraId="0B593245" w14:textId="77777777" w:rsidR="00594A53" w:rsidRDefault="00594A53" w:rsidP="00594A53">
      <w:pPr>
        <w:rPr>
          <w:lang w:val="en-US"/>
        </w:rPr>
      </w:pPr>
    </w:p>
    <w:p w14:paraId="25A53B21" w14:textId="1C1ADE3C" w:rsidR="005133EB" w:rsidRDefault="00594A53" w:rsidP="005133EB">
      <w:pPr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</w:pPr>
      <w:r w:rsidRPr="00884B14">
        <w:rPr>
          <w:rFonts w:asciiTheme="minorBidi" w:eastAsiaTheme="minorEastAsia" w:hAnsiTheme="minorBidi"/>
          <w:b/>
          <w:bCs/>
          <w:color w:val="000000" w:themeColor="text1"/>
          <w:sz w:val="22"/>
          <w:szCs w:val="22"/>
        </w:rPr>
        <w:t>Supplementary Figure 2.</w:t>
      </w:r>
      <w:r w:rsidRPr="00884B14">
        <w:rPr>
          <w:rFonts w:asciiTheme="minorBidi" w:eastAsiaTheme="minorEastAsia" w:hAnsiTheme="minorBidi"/>
          <w:color w:val="000000" w:themeColor="text1"/>
          <w:sz w:val="22"/>
          <w:szCs w:val="22"/>
        </w:rPr>
        <w:t xml:space="preserve"> 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</w:rPr>
        <w:t xml:space="preserve"> </w:t>
      </w:r>
      <w:r w:rsidR="005133EB" w:rsidRP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Profile plots with Loess fit for global </w:t>
      </w:r>
      <w:r w:rsidR="005133EB" w:rsidRP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>B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>ruch’s membrane Minimum rim width (MRW-G)</w:t>
      </w:r>
      <w:r w:rsidR="005133EB" w:rsidRP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 thicknesses of the cohort patients.</w:t>
      </w:r>
      <w:r w:rsidR="005133EB"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  <w:t xml:space="preserve"> Each gray line displays the global thickness through the follow up duration for each eye. The thick blue line represents the Loess fit.</w:t>
      </w:r>
    </w:p>
    <w:p w14:paraId="6328B3B0" w14:textId="77777777" w:rsidR="005133EB" w:rsidRDefault="005133EB" w:rsidP="005133EB">
      <w:pPr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</w:pPr>
    </w:p>
    <w:p w14:paraId="43CFEC5B" w14:textId="77777777" w:rsidR="005133EB" w:rsidRPr="005133EB" w:rsidRDefault="005133EB" w:rsidP="005133EB">
      <w:pPr>
        <w:rPr>
          <w:rFonts w:asciiTheme="minorBidi" w:eastAsiaTheme="minorEastAsia" w:hAnsiTheme="minorBidi"/>
          <w:color w:val="000000" w:themeColor="text1"/>
          <w:sz w:val="22"/>
          <w:szCs w:val="22"/>
          <w:lang w:val="en-US"/>
        </w:rPr>
      </w:pPr>
    </w:p>
    <w:p w14:paraId="77EA2D0C" w14:textId="4EDA3009" w:rsidR="00594A53" w:rsidRPr="00E804B1" w:rsidRDefault="00594A53" w:rsidP="00594A53">
      <w:pPr>
        <w:rPr>
          <w:lang w:val="en-US"/>
        </w:rPr>
      </w:pPr>
    </w:p>
    <w:p w14:paraId="72815FC7" w14:textId="77777777" w:rsidR="00D32699" w:rsidRDefault="00D32699"/>
    <w:sectPr w:rsidR="00D32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53"/>
    <w:rsid w:val="0002453F"/>
    <w:rsid w:val="00030CF1"/>
    <w:rsid w:val="00291F0A"/>
    <w:rsid w:val="005133EB"/>
    <w:rsid w:val="00594A53"/>
    <w:rsid w:val="00755C7B"/>
    <w:rsid w:val="008C3384"/>
    <w:rsid w:val="00B82B9E"/>
    <w:rsid w:val="00C72A76"/>
    <w:rsid w:val="00D3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29799"/>
  <w15:chartTrackingRefBased/>
  <w15:docId w15:val="{99DD3DAF-D2A3-544C-A2CC-57124569B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A53"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, Massood</dc:creator>
  <cp:keywords/>
  <dc:description/>
  <cp:lastModifiedBy>Mohammadi, Massood</cp:lastModifiedBy>
  <cp:revision>2</cp:revision>
  <dcterms:created xsi:type="dcterms:W3CDTF">2023-04-07T18:29:00Z</dcterms:created>
  <dcterms:modified xsi:type="dcterms:W3CDTF">2023-04-07T18:57:00Z</dcterms:modified>
</cp:coreProperties>
</file>